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96BE3" w:rsidRPr="00F349CC" w:rsidRDefault="00D96BE3" w:rsidP="00D96BE3">
      <w:pPr>
        <w:rPr>
          <w:rFonts w:ascii="Times New Roman" w:hAnsi="Times New Roman" w:cs="Times New Roman"/>
          <w:color w:val="000000" w:themeColor="text1"/>
        </w:rPr>
      </w:pPr>
      <w:r w:rsidRPr="00F349CC">
        <w:rPr>
          <w:rFonts w:ascii="Times New Roman" w:hAnsi="Times New Roman" w:cs="Times New Roman"/>
          <w:color w:val="000000" w:themeColor="text1"/>
        </w:rPr>
        <w:t>S4 Table. Dietary patterns during Ramadan fasting</w:t>
      </w:r>
    </w:p>
    <w:p w:rsidR="001268D6" w:rsidRDefault="001268D6" w:rsidP="00D96BE3">
      <w:pPr>
        <w:rPr>
          <w:rFonts w:ascii="Times New Roman" w:hAnsi="Times New Roman" w:cs="Times New Roman"/>
          <w:color w:val="FF0000"/>
        </w:rPr>
      </w:pPr>
    </w:p>
    <w:p w:rsidR="001268D6" w:rsidRPr="009D46E0" w:rsidRDefault="001268D6" w:rsidP="00D96BE3">
      <w:pPr>
        <w:rPr>
          <w:rFonts w:ascii="Times New Roman" w:hAnsi="Times New Roman" w:cs="Times New Roman"/>
          <w:color w:val="FF0000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689"/>
        <w:gridCol w:w="7087"/>
      </w:tblGrid>
      <w:tr w:rsidR="001268D6" w:rsidRPr="009D46E0" w:rsidTr="00DD43DB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:rsidR="001268D6" w:rsidRPr="009D46E0" w:rsidRDefault="001268D6" w:rsidP="003B3E4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ary patterns</w:t>
            </w:r>
            <w:r w:rsidRPr="009D46E0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7087" w:type="dxa"/>
            <w:tcBorders>
              <w:left w:val="nil"/>
              <w:bottom w:val="single" w:sz="4" w:space="0" w:color="auto"/>
              <w:right w:val="nil"/>
            </w:tcBorders>
          </w:tcPr>
          <w:p w:rsidR="001268D6" w:rsidRPr="009D46E0" w:rsidRDefault="001268D6" w:rsidP="003B3E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>Definition</w:t>
            </w:r>
          </w:p>
          <w:p w:rsidR="001268D6" w:rsidRPr="009D46E0" w:rsidRDefault="001268D6" w:rsidP="003B3E4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268D6" w:rsidRPr="009D46E0" w:rsidTr="00DD43DB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:rsidR="001268D6" w:rsidRPr="009D46E0" w:rsidRDefault="00B471A4" w:rsidP="003B3E4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glycemic index </w:t>
            </w:r>
            <w:r w:rsidR="00760713">
              <w:rPr>
                <w:rFonts w:ascii="Times New Roman" w:hAnsi="Times New Roman" w:cs="Times New Roman"/>
              </w:rPr>
              <w:t>foods</w:t>
            </w: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4410BE" w:rsidRPr="004410BE" w:rsidRDefault="00760713" w:rsidP="004410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10BE">
              <w:rPr>
                <w:rFonts w:ascii="Times New Roman" w:hAnsi="Times New Roman" w:cs="Times New Roman"/>
              </w:rPr>
              <w:t xml:space="preserve">Participants who consume </w:t>
            </w:r>
            <w:r w:rsidRPr="004410BE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low glycemic index foods</w:t>
            </w:r>
            <w:r w:rsidRPr="004410BE">
              <w:rPr>
                <w:rFonts w:ascii="Times New Roman" w:hAnsi="Times New Roman" w:cs="Times New Roman"/>
              </w:rPr>
              <w:t xml:space="preserve"> (such as whole grains, legumes, non-starchy vegetables, and lean proteins) </w:t>
            </w:r>
            <w:r w:rsidR="004410BE" w:rsidRPr="004410BE">
              <w:rPr>
                <w:rFonts w:ascii="Times New Roman" w:hAnsi="Times New Roman" w:cs="Times New Roman"/>
              </w:rPr>
              <w:t xml:space="preserve">during both Iftar (meal after sunset), </w:t>
            </w:r>
            <w:proofErr w:type="spellStart"/>
            <w:r w:rsidR="004410BE" w:rsidRPr="004410BE">
              <w:rPr>
                <w:rFonts w:ascii="Times New Roman" w:hAnsi="Times New Roman" w:cs="Times New Roman"/>
              </w:rPr>
              <w:t>Suhoor</w:t>
            </w:r>
            <w:proofErr w:type="spellEnd"/>
            <w:r w:rsidR="004410BE" w:rsidRPr="004410BE">
              <w:rPr>
                <w:rFonts w:ascii="Times New Roman" w:hAnsi="Times New Roman" w:cs="Times New Roman"/>
              </w:rPr>
              <w:t xml:space="preserve"> (pre-dawn meal), and/or post-Iftar snacks.</w:t>
            </w:r>
          </w:p>
        </w:tc>
      </w:tr>
      <w:tr w:rsidR="001268D6" w:rsidRPr="009D46E0" w:rsidTr="00DD43DB">
        <w:tc>
          <w:tcPr>
            <w:tcW w:w="2689" w:type="dxa"/>
            <w:tcBorders>
              <w:top w:val="nil"/>
              <w:left w:val="nil"/>
              <w:right w:val="nil"/>
            </w:tcBorders>
          </w:tcPr>
          <w:p w:rsidR="001268D6" w:rsidRPr="009D46E0" w:rsidRDefault="00B471A4" w:rsidP="003B3E4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ating habits</w:t>
            </w: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1268D6" w:rsidRPr="00AA2436" w:rsidRDefault="00760713" w:rsidP="003B3E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436">
              <w:rPr>
                <w:rFonts w:ascii="Times New Roman" w:hAnsi="Times New Roman" w:cs="Times New Roman"/>
              </w:rPr>
              <w:t xml:space="preserve">Participants with </w:t>
            </w:r>
            <w:r w:rsidRPr="00AA2436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random eating habits</w:t>
            </w:r>
            <w:r w:rsidRPr="00AA2436">
              <w:rPr>
                <w:rFonts w:ascii="Times New Roman" w:hAnsi="Times New Roman" w:cs="Times New Roman"/>
              </w:rPr>
              <w:t xml:space="preserve">, characterized by irregular meal timing, consumption of high-GI foods (e.g., sweets, fried foods), and imbalanced portions of macronutrients (carbs, fats, proteins) during both Iftar, </w:t>
            </w:r>
            <w:proofErr w:type="spellStart"/>
            <w:r w:rsidRPr="00AA2436">
              <w:rPr>
                <w:rFonts w:ascii="Times New Roman" w:hAnsi="Times New Roman" w:cs="Times New Roman"/>
              </w:rPr>
              <w:t>Suhoor</w:t>
            </w:r>
            <w:proofErr w:type="spellEnd"/>
            <w:r w:rsidRPr="00AA2436">
              <w:rPr>
                <w:rFonts w:ascii="Times New Roman" w:hAnsi="Times New Roman" w:cs="Times New Roman"/>
              </w:rPr>
              <w:t xml:space="preserve">, </w:t>
            </w:r>
            <w:r w:rsidR="00AA2436" w:rsidRPr="00AA2436">
              <w:rPr>
                <w:rFonts w:ascii="Times New Roman" w:hAnsi="Times New Roman" w:cs="Times New Roman"/>
              </w:rPr>
              <w:t>and/or post-Iftar snacks.</w:t>
            </w:r>
          </w:p>
        </w:tc>
      </w:tr>
    </w:tbl>
    <w:p w:rsidR="00D96BE3" w:rsidRPr="009D46E0" w:rsidRDefault="00D96BE3">
      <w:pPr>
        <w:rPr>
          <w:rFonts w:ascii="Times New Roman" w:hAnsi="Times New Roman" w:cs="Times New Roman"/>
        </w:rPr>
      </w:pPr>
    </w:p>
    <w:sectPr w:rsidR="00D96BE3" w:rsidRPr="009D46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87699"/>
    <w:multiLevelType w:val="multilevel"/>
    <w:tmpl w:val="1A826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9465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hideSpelling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BB"/>
    <w:rsid w:val="0003321A"/>
    <w:rsid w:val="000A3B08"/>
    <w:rsid w:val="000B094B"/>
    <w:rsid w:val="00102F28"/>
    <w:rsid w:val="0010652B"/>
    <w:rsid w:val="00125FC7"/>
    <w:rsid w:val="00126660"/>
    <w:rsid w:val="001268D6"/>
    <w:rsid w:val="00140BD3"/>
    <w:rsid w:val="0015145C"/>
    <w:rsid w:val="001713A1"/>
    <w:rsid w:val="00174777"/>
    <w:rsid w:val="001B6A35"/>
    <w:rsid w:val="001C4703"/>
    <w:rsid w:val="001C5EB4"/>
    <w:rsid w:val="002231DE"/>
    <w:rsid w:val="002425F2"/>
    <w:rsid w:val="00253EEA"/>
    <w:rsid w:val="002660D2"/>
    <w:rsid w:val="00280ADF"/>
    <w:rsid w:val="00296561"/>
    <w:rsid w:val="002C3475"/>
    <w:rsid w:val="002F7FE4"/>
    <w:rsid w:val="003077DE"/>
    <w:rsid w:val="003373FE"/>
    <w:rsid w:val="00353691"/>
    <w:rsid w:val="00392A1F"/>
    <w:rsid w:val="003D4D6D"/>
    <w:rsid w:val="003E7382"/>
    <w:rsid w:val="004410BE"/>
    <w:rsid w:val="00456A6C"/>
    <w:rsid w:val="0048690D"/>
    <w:rsid w:val="004B3931"/>
    <w:rsid w:val="004B5FC6"/>
    <w:rsid w:val="00515A18"/>
    <w:rsid w:val="005219B1"/>
    <w:rsid w:val="005D40A2"/>
    <w:rsid w:val="005F1C31"/>
    <w:rsid w:val="005F3A8A"/>
    <w:rsid w:val="005F75F1"/>
    <w:rsid w:val="006066BD"/>
    <w:rsid w:val="006357B3"/>
    <w:rsid w:val="00641D56"/>
    <w:rsid w:val="00642C4E"/>
    <w:rsid w:val="00650A47"/>
    <w:rsid w:val="006A7B79"/>
    <w:rsid w:val="006D2E27"/>
    <w:rsid w:val="00725B6A"/>
    <w:rsid w:val="00760713"/>
    <w:rsid w:val="0076755A"/>
    <w:rsid w:val="00780165"/>
    <w:rsid w:val="00794345"/>
    <w:rsid w:val="008E033B"/>
    <w:rsid w:val="009035BF"/>
    <w:rsid w:val="009703AE"/>
    <w:rsid w:val="0097058A"/>
    <w:rsid w:val="00975E9D"/>
    <w:rsid w:val="00994621"/>
    <w:rsid w:val="009D46E0"/>
    <w:rsid w:val="00A36511"/>
    <w:rsid w:val="00AA2436"/>
    <w:rsid w:val="00AF36B7"/>
    <w:rsid w:val="00B04C57"/>
    <w:rsid w:val="00B471A4"/>
    <w:rsid w:val="00B628E1"/>
    <w:rsid w:val="00B64C9E"/>
    <w:rsid w:val="00B75663"/>
    <w:rsid w:val="00BD2F10"/>
    <w:rsid w:val="00C209A7"/>
    <w:rsid w:val="00D01A07"/>
    <w:rsid w:val="00D20A4C"/>
    <w:rsid w:val="00D22D11"/>
    <w:rsid w:val="00D70069"/>
    <w:rsid w:val="00D70CD5"/>
    <w:rsid w:val="00D96BE3"/>
    <w:rsid w:val="00DC2B79"/>
    <w:rsid w:val="00DC47D6"/>
    <w:rsid w:val="00DD4096"/>
    <w:rsid w:val="00DD43DB"/>
    <w:rsid w:val="00E116BB"/>
    <w:rsid w:val="00E15F57"/>
    <w:rsid w:val="00E7405A"/>
    <w:rsid w:val="00EC6656"/>
    <w:rsid w:val="00ED7987"/>
    <w:rsid w:val="00F349CC"/>
    <w:rsid w:val="00F83905"/>
    <w:rsid w:val="00FB41F6"/>
    <w:rsid w:val="00FE01DD"/>
    <w:rsid w:val="00FF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119AC0"/>
  <w15:chartTrackingRefBased/>
  <w15:docId w15:val="{B85C31DD-EB99-CA49-B409-E59E8B6D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6BD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642C4E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 w:eastAsia="en-US"/>
      <w14:ligatures w14:val="none"/>
    </w:rPr>
  </w:style>
  <w:style w:type="paragraph" w:customStyle="1" w:styleId="TableTitle">
    <w:name w:val="TableTitle"/>
    <w:basedOn w:val="Normal"/>
    <w:rsid w:val="00642C4E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 w:eastAsia="en-US"/>
      <w14:ligatures w14:val="none"/>
    </w:rPr>
  </w:style>
  <w:style w:type="paragraph" w:customStyle="1" w:styleId="TableHeader">
    <w:name w:val="TableHeader"/>
    <w:basedOn w:val="Normal"/>
    <w:rsid w:val="00642C4E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 w:eastAsia="en-US"/>
      <w14:ligatures w14:val="none"/>
    </w:rPr>
  </w:style>
  <w:style w:type="paragraph" w:customStyle="1" w:styleId="TableSubHead">
    <w:name w:val="TableSubHead"/>
    <w:basedOn w:val="TableHeader"/>
    <w:rsid w:val="00642C4E"/>
  </w:style>
  <w:style w:type="paragraph" w:styleId="NormalWeb">
    <w:name w:val="Normal (Web)"/>
    <w:basedOn w:val="Normal"/>
    <w:uiPriority w:val="99"/>
    <w:semiHidden/>
    <w:unhideWhenUsed/>
    <w:rsid w:val="007801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80165"/>
    <w:rPr>
      <w:b/>
      <w:bCs/>
    </w:rPr>
  </w:style>
  <w:style w:type="paragraph" w:customStyle="1" w:styleId="pb-2">
    <w:name w:val="pb-2"/>
    <w:basedOn w:val="Normal"/>
    <w:rsid w:val="0029656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7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3</cp:revision>
  <dcterms:created xsi:type="dcterms:W3CDTF">2024-05-25T11:17:00Z</dcterms:created>
  <dcterms:modified xsi:type="dcterms:W3CDTF">2024-12-23T21:06:00Z</dcterms:modified>
</cp:coreProperties>
</file>